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8"/>
        <w:gridCol w:w="3640"/>
        <w:gridCol w:w="2402"/>
      </w:tblGrid>
      <w:tr w:rsidR="004166D9" w:rsidRPr="00791B9B" w14:paraId="0DD9D4AE" w14:textId="77777777" w:rsidTr="004166D9">
        <w:trPr>
          <w:cantSplit/>
          <w:tblHeader/>
          <w:jc w:val="center"/>
        </w:trPr>
        <w:tc>
          <w:tcPr>
            <w:tcW w:w="9360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8D8A8A1" w14:textId="77777777" w:rsidR="004166D9" w:rsidRPr="00791B9B" w:rsidRDefault="004166D9" w:rsidP="004166D9">
            <w:pPr>
              <w:spacing w:after="0" w:line="240" w:lineRule="auto"/>
              <w:rPr>
                <w:rFonts w:cs="Times New Roman"/>
                <w:b/>
                <w:noProof/>
                <w:sz w:val="24"/>
                <w:szCs w:val="24"/>
              </w:rPr>
            </w:pPr>
            <w:r w:rsidRPr="00791B9B">
              <w:rPr>
                <w:rFonts w:cs="Times New Roman"/>
                <w:b/>
                <w:noProof/>
                <w:sz w:val="24"/>
                <w:szCs w:val="24"/>
              </w:rPr>
              <w:t xml:space="preserve">Table S1 </w:t>
            </w:r>
            <w:r w:rsidRPr="008E4082">
              <w:rPr>
                <w:rFonts w:cs="Times New Roman"/>
                <w:noProof/>
                <w:sz w:val="24"/>
                <w:szCs w:val="24"/>
              </w:rPr>
              <w:t>Participant demographic and baseline characteristics in extension study</w:t>
            </w:r>
          </w:p>
          <w:p w14:paraId="5BB36FEE" w14:textId="77777777" w:rsidR="004166D9" w:rsidRPr="004166D9" w:rsidRDefault="004166D9" w:rsidP="00C9015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"/>
                <w:szCs w:val="24"/>
              </w:rPr>
            </w:pPr>
          </w:p>
        </w:tc>
      </w:tr>
      <w:tr w:rsidR="00242535" w:rsidRPr="00791B9B" w14:paraId="1E2710BE" w14:textId="77777777" w:rsidTr="008E4082">
        <w:trPr>
          <w:cantSplit/>
          <w:tblHeader/>
          <w:jc w:val="center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BB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BC" w14:textId="6F46AB3E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BD" w14:textId="05244E61" w:rsidR="00242535" w:rsidRPr="00791B9B" w:rsidRDefault="00242535" w:rsidP="00C90153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791B9B">
              <w:rPr>
                <w:b/>
                <w:color w:val="000000"/>
                <w:sz w:val="24"/>
                <w:szCs w:val="24"/>
              </w:rPr>
              <w:t xml:space="preserve">Extension </w:t>
            </w:r>
            <w:r w:rsidR="00C90153">
              <w:rPr>
                <w:b/>
                <w:color w:val="000000"/>
                <w:sz w:val="24"/>
                <w:szCs w:val="24"/>
              </w:rPr>
              <w:t>s</w:t>
            </w:r>
            <w:r w:rsidR="00C90153" w:rsidRPr="00791B9B">
              <w:rPr>
                <w:b/>
                <w:color w:val="000000"/>
                <w:sz w:val="24"/>
                <w:szCs w:val="24"/>
              </w:rPr>
              <w:t xml:space="preserve">tudy </w:t>
            </w:r>
            <w:r w:rsidRPr="00791B9B">
              <w:rPr>
                <w:b/>
                <w:color w:val="000000"/>
                <w:sz w:val="24"/>
                <w:szCs w:val="24"/>
              </w:rPr>
              <w:t>(n=68)</w:t>
            </w:r>
          </w:p>
        </w:tc>
      </w:tr>
      <w:tr w:rsidR="00242535" w:rsidRPr="00791B9B" w14:paraId="1E2710C6" w14:textId="77777777" w:rsidTr="008E4082">
        <w:trPr>
          <w:cantSplit/>
          <w:tblHeader/>
          <w:jc w:val="center"/>
        </w:trPr>
        <w:tc>
          <w:tcPr>
            <w:tcW w:w="331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3" w14:textId="5CDFA598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Age at </w:t>
            </w:r>
            <w:r w:rsidR="00924605">
              <w:rPr>
                <w:color w:val="000000"/>
                <w:sz w:val="24"/>
                <w:szCs w:val="24"/>
              </w:rPr>
              <w:t>e</w:t>
            </w:r>
            <w:r w:rsidR="00924605" w:rsidRPr="00791B9B">
              <w:rPr>
                <w:color w:val="000000"/>
                <w:sz w:val="24"/>
                <w:szCs w:val="24"/>
              </w:rPr>
              <w:t>nrollment</w:t>
            </w:r>
          </w:p>
        </w:tc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4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42535" w:rsidRPr="00791B9B" w14:paraId="1E2710CA" w14:textId="77777777" w:rsidTr="008E4082">
        <w:trPr>
          <w:cantSplit/>
          <w:tblHeader/>
          <w:jc w:val="center"/>
        </w:trPr>
        <w:tc>
          <w:tcPr>
            <w:tcW w:w="3318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7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years</w:t>
            </w:r>
          </w:p>
        </w:tc>
        <w:tc>
          <w:tcPr>
            <w:tcW w:w="3640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8" w14:textId="0AE0A791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9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28.3 (8.7)</w:t>
            </w:r>
          </w:p>
        </w:tc>
      </w:tr>
      <w:tr w:rsidR="00242535" w:rsidRPr="00791B9B" w14:paraId="1E2710C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B" w14:textId="111E0446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ax</w:t>
            </w:r>
            <w:r w:rsidRPr="00791B9B">
              <w:rPr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C" w14:textId="4796B816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D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6, 56</w:t>
            </w:r>
          </w:p>
        </w:tc>
      </w:tr>
      <w:tr w:rsidR="00242535" w:rsidRPr="00791B9B" w14:paraId="1E2710D2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CF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&lt;18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0" w14:textId="7C2108D8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3 (4.4%)</w:t>
            </w:r>
          </w:p>
        </w:tc>
      </w:tr>
      <w:tr w:rsidR="00242535" w:rsidRPr="00791B9B" w14:paraId="1E2710D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3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≥18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4" w14:textId="1A5D330B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65 (95.6%)</w:t>
            </w:r>
          </w:p>
        </w:tc>
      </w:tr>
      <w:tr w:rsidR="00242535" w:rsidRPr="00791B9B" w14:paraId="1E2710DA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7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Sex</w:t>
            </w:r>
            <w:bookmarkStart w:id="0" w:name="_GoBack"/>
            <w:bookmarkEnd w:id="0"/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8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9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42535" w:rsidRPr="00791B9B" w14:paraId="1E2710D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B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Female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C" w14:textId="047BE81E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D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40 (58.8%)</w:t>
            </w:r>
          </w:p>
        </w:tc>
      </w:tr>
      <w:tr w:rsidR="00242535" w:rsidRPr="00791B9B" w14:paraId="1E2710E2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DF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0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42535" w:rsidRPr="00791B9B" w14:paraId="1E2710E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3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White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4" w14:textId="172651BA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66 (97.1%)</w:t>
            </w:r>
          </w:p>
        </w:tc>
      </w:tr>
      <w:tr w:rsidR="00242535" w:rsidRPr="00791B9B" w14:paraId="1E2710E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B" w14:textId="341A1AA6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C" w14:textId="687D101E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ED" w14:textId="20E0497C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42535" w:rsidRPr="00791B9B" w14:paraId="1E2710F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3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4" w14:textId="576FD3D1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(n=68)</w:t>
            </w:r>
          </w:p>
        </w:tc>
      </w:tr>
      <w:tr w:rsidR="00242535" w:rsidRPr="00791B9B" w14:paraId="1E2710FA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7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kg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8" w14:textId="781DD47C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9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83.0 (26.4)</w:t>
            </w:r>
          </w:p>
        </w:tc>
      </w:tr>
      <w:tr w:rsidR="00242535" w:rsidRPr="00791B9B" w14:paraId="1E2710F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B" w14:textId="26694054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</w:t>
            </w:r>
            <w:r w:rsidR="00924605" w:rsidRPr="00791B9B">
              <w:rPr>
                <w:color w:val="000000"/>
                <w:sz w:val="24"/>
                <w:szCs w:val="24"/>
              </w:rPr>
              <w:t>ax</w:t>
            </w:r>
            <w:r w:rsidRPr="00791B9B">
              <w:rPr>
                <w:color w:val="000000"/>
                <w:sz w:val="24"/>
                <w:szCs w:val="24"/>
              </w:rPr>
              <w:t>, kg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C" w14:textId="2ED58DF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D" w14:textId="270A43D9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43.0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186.0</w:t>
            </w:r>
          </w:p>
        </w:tc>
      </w:tr>
      <w:tr w:rsidR="00242535" w:rsidRPr="00791B9B" w14:paraId="1E271102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0FF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0" w14:textId="51B4001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(n=63)</w:t>
            </w:r>
          </w:p>
        </w:tc>
      </w:tr>
      <w:tr w:rsidR="00242535" w:rsidRPr="00791B9B" w14:paraId="1E27110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3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cm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4" w14:textId="01745783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67.7 (9.8)</w:t>
            </w:r>
          </w:p>
        </w:tc>
      </w:tr>
      <w:tr w:rsidR="00242535" w:rsidRPr="00791B9B" w14:paraId="1E27110A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7" w14:textId="353BBFA0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</w:t>
            </w:r>
            <w:r w:rsidR="00924605" w:rsidRPr="00791B9B">
              <w:rPr>
                <w:color w:val="000000"/>
                <w:sz w:val="24"/>
                <w:szCs w:val="24"/>
              </w:rPr>
              <w:t>ax</w:t>
            </w:r>
            <w:r w:rsidRPr="00791B9B">
              <w:rPr>
                <w:color w:val="000000"/>
                <w:sz w:val="24"/>
                <w:szCs w:val="24"/>
              </w:rPr>
              <w:t>, cm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8" w14:textId="503322A8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9" w14:textId="4FD9A842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50.5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187.5</w:t>
            </w:r>
          </w:p>
        </w:tc>
      </w:tr>
      <w:tr w:rsidR="00242535" w:rsidRPr="00791B9B" w14:paraId="1E27110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B" w14:textId="365DF770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Body </w:t>
            </w:r>
            <w:r w:rsidR="00924605">
              <w:rPr>
                <w:color w:val="000000"/>
                <w:sz w:val="24"/>
                <w:szCs w:val="24"/>
              </w:rPr>
              <w:t>m</w:t>
            </w:r>
            <w:r w:rsidR="00924605" w:rsidRPr="00791B9B">
              <w:rPr>
                <w:color w:val="000000"/>
                <w:sz w:val="24"/>
                <w:szCs w:val="24"/>
              </w:rPr>
              <w:t xml:space="preserve">ass </w:t>
            </w:r>
            <w:r w:rsidR="00924605">
              <w:rPr>
                <w:color w:val="000000"/>
                <w:sz w:val="24"/>
                <w:szCs w:val="24"/>
              </w:rPr>
              <w:t>i</w:t>
            </w:r>
            <w:r w:rsidR="00924605" w:rsidRPr="00791B9B">
              <w:rPr>
                <w:color w:val="000000"/>
                <w:sz w:val="24"/>
                <w:szCs w:val="24"/>
              </w:rPr>
              <w:t>ndex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C" w14:textId="4DEA5F79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D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(n=63)</w:t>
            </w:r>
          </w:p>
        </w:tc>
      </w:tr>
      <w:tr w:rsidR="00242535" w:rsidRPr="00791B9B" w14:paraId="1E271112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0F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kg/m</w:t>
            </w:r>
            <w:r w:rsidRPr="00791B9B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0" w14:textId="335D925A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29.2 (8.4)</w:t>
            </w:r>
          </w:p>
        </w:tc>
      </w:tr>
      <w:tr w:rsidR="00242535" w:rsidRPr="00791B9B" w14:paraId="1E27111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3" w14:textId="34D7AC83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</w:t>
            </w:r>
            <w:r w:rsidR="00924605" w:rsidRPr="00791B9B">
              <w:rPr>
                <w:color w:val="000000"/>
                <w:sz w:val="24"/>
                <w:szCs w:val="24"/>
              </w:rPr>
              <w:t>ax</w:t>
            </w:r>
            <w:r w:rsidRPr="00791B9B">
              <w:rPr>
                <w:color w:val="000000"/>
                <w:sz w:val="24"/>
                <w:szCs w:val="24"/>
              </w:rPr>
              <w:t>, kg/m</w:t>
            </w:r>
            <w:r w:rsidRPr="00791B9B"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4" w14:textId="5101DA81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5" w14:textId="6C18D04E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7.7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60.5</w:t>
            </w:r>
          </w:p>
        </w:tc>
      </w:tr>
      <w:tr w:rsidR="00242535" w:rsidRPr="00791B9B" w14:paraId="1E27111A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7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 &lt;25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8" w14:textId="4F287A8D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9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21 (30.9%)</w:t>
            </w:r>
          </w:p>
        </w:tc>
      </w:tr>
      <w:tr w:rsidR="00242535" w:rsidRPr="00791B9B" w14:paraId="1E27111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B" w14:textId="5EF25E72" w:rsidR="00242535" w:rsidRPr="00791B9B" w:rsidRDefault="00242535" w:rsidP="00F17E8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25</w:t>
            </w:r>
            <w:r w:rsidR="00F17E84">
              <w:rPr>
                <w:color w:val="000000"/>
                <w:sz w:val="24"/>
                <w:szCs w:val="24"/>
              </w:rPr>
              <w:t xml:space="preserve"> to </w:t>
            </w:r>
            <w:r w:rsidRPr="00791B9B">
              <w:rPr>
                <w:color w:val="000000"/>
                <w:sz w:val="24"/>
                <w:szCs w:val="24"/>
              </w:rPr>
              <w:t>&lt;30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C" w14:textId="131E127C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D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8 (26.5%)</w:t>
            </w:r>
          </w:p>
        </w:tc>
      </w:tr>
      <w:tr w:rsidR="00242535" w:rsidRPr="00791B9B" w14:paraId="1E271122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1F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≥30, n (%)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0" w14:textId="03B7D513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24 (35.3%)</w:t>
            </w:r>
          </w:p>
        </w:tc>
      </w:tr>
      <w:tr w:rsidR="00242535" w:rsidRPr="00791B9B" w14:paraId="1E27112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3" w14:textId="50C207E5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Blood </w:t>
            </w:r>
            <w:proofErr w:type="spellStart"/>
            <w:r w:rsidRPr="00791B9B">
              <w:rPr>
                <w:color w:val="000000"/>
                <w:sz w:val="24"/>
                <w:szCs w:val="24"/>
              </w:rPr>
              <w:t>Phe</w:t>
            </w:r>
            <w:proofErr w:type="spellEnd"/>
            <w:r w:rsidR="00886DD9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4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242535" w:rsidRPr="00791B9B" w14:paraId="1E27112A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7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µ</w:t>
            </w:r>
            <w:proofErr w:type="spellStart"/>
            <w:r w:rsidRPr="00791B9B">
              <w:rPr>
                <w:color w:val="000000"/>
                <w:sz w:val="24"/>
                <w:szCs w:val="24"/>
              </w:rPr>
              <w:t>mol</w:t>
            </w:r>
            <w:proofErr w:type="spellEnd"/>
            <w:r w:rsidRPr="00791B9B">
              <w:rPr>
                <w:color w:val="000000"/>
                <w:sz w:val="24"/>
                <w:szCs w:val="24"/>
              </w:rPr>
              <w:t>/L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8" w14:textId="3E75EBF4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9" w14:textId="3DB6AE1D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022.4 (530.4)</w:t>
            </w:r>
          </w:p>
        </w:tc>
      </w:tr>
      <w:tr w:rsidR="00242535" w:rsidRPr="00791B9B" w14:paraId="1E27112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B" w14:textId="41D1AF1D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ax</w:t>
            </w:r>
            <w:r w:rsidRPr="00791B9B">
              <w:rPr>
                <w:color w:val="000000"/>
                <w:sz w:val="24"/>
                <w:szCs w:val="24"/>
              </w:rPr>
              <w:t>, µ</w:t>
            </w:r>
            <w:proofErr w:type="spellStart"/>
            <w:r w:rsidRPr="00791B9B">
              <w:rPr>
                <w:color w:val="000000"/>
                <w:sz w:val="24"/>
                <w:szCs w:val="24"/>
              </w:rPr>
              <w:t>mol</w:t>
            </w:r>
            <w:proofErr w:type="spellEnd"/>
            <w:r w:rsidRPr="00791B9B">
              <w:rPr>
                <w:color w:val="000000"/>
                <w:sz w:val="24"/>
                <w:szCs w:val="24"/>
              </w:rPr>
              <w:t>/L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C" w14:textId="2437B2A5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D" w14:textId="0EFC227F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.0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2196.0</w:t>
            </w:r>
          </w:p>
        </w:tc>
      </w:tr>
      <w:tr w:rsidR="00242535" w:rsidRPr="00791B9B" w14:paraId="1E271132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2F" w14:textId="07CD25E2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Protein </w:t>
            </w:r>
            <w:r w:rsidR="00924605">
              <w:rPr>
                <w:color w:val="000000"/>
                <w:sz w:val="24"/>
                <w:szCs w:val="24"/>
              </w:rPr>
              <w:t>intake</w:t>
            </w:r>
            <w:r w:rsidR="00D244FE"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0" w14:textId="6432FC95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(n=35)</w:t>
            </w:r>
          </w:p>
        </w:tc>
      </w:tr>
      <w:tr w:rsidR="00242535" w:rsidRPr="00791B9B" w14:paraId="1E271136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3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g/day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4" w14:textId="1310C3C9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5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66.4 (31.0)</w:t>
            </w:r>
          </w:p>
        </w:tc>
      </w:tr>
      <w:tr w:rsidR="00242535" w:rsidRPr="00791B9B" w14:paraId="1E27113A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7" w14:textId="2D52D845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ax</w:t>
            </w:r>
            <w:r w:rsidRPr="00791B9B">
              <w:rPr>
                <w:color w:val="000000"/>
                <w:sz w:val="24"/>
                <w:szCs w:val="24"/>
              </w:rPr>
              <w:t>, g/day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8" w14:textId="5E3FA801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9" w14:textId="79C413D0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16.0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138.3</w:t>
            </w:r>
          </w:p>
        </w:tc>
      </w:tr>
      <w:tr w:rsidR="00242535" w:rsidRPr="00791B9B" w14:paraId="1E27113E" w14:textId="77777777" w:rsidTr="008E4082">
        <w:trPr>
          <w:cantSplit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B" w14:textId="4B1D1F81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791B9B">
              <w:rPr>
                <w:color w:val="000000"/>
                <w:sz w:val="24"/>
                <w:szCs w:val="24"/>
              </w:rPr>
              <w:t>Phe</w:t>
            </w:r>
            <w:proofErr w:type="spellEnd"/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i</w:t>
            </w:r>
            <w:r w:rsidR="00924605" w:rsidRPr="00791B9B">
              <w:rPr>
                <w:color w:val="000000"/>
                <w:sz w:val="24"/>
                <w:szCs w:val="24"/>
              </w:rPr>
              <w:t>ntake</w:t>
            </w:r>
            <w:r w:rsidR="00D244FE">
              <w:rPr>
                <w:color w:val="000000"/>
                <w:sz w:val="24"/>
                <w:szCs w:val="24"/>
              </w:rPr>
              <w:t>**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C" w14:textId="374E7C58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D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(n=35)</w:t>
            </w:r>
          </w:p>
        </w:tc>
      </w:tr>
      <w:tr w:rsidR="00242535" w:rsidRPr="00791B9B" w14:paraId="1E271142" w14:textId="77777777" w:rsidTr="008E4082">
        <w:trPr>
          <w:cantSplit/>
          <w:trHeight w:val="210"/>
          <w:tblHeader/>
          <w:jc w:val="center"/>
        </w:trPr>
        <w:tc>
          <w:tcPr>
            <w:tcW w:w="33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3F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ean (SD), mg/day</w:t>
            </w:r>
          </w:p>
        </w:tc>
        <w:tc>
          <w:tcPr>
            <w:tcW w:w="364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40" w14:textId="590505B2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41" w14:textId="77777777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2037.1 (1085.1)</w:t>
            </w:r>
          </w:p>
        </w:tc>
      </w:tr>
      <w:tr w:rsidR="00242535" w:rsidRPr="00791B9B" w14:paraId="1E271146" w14:textId="77777777" w:rsidTr="008E4082">
        <w:trPr>
          <w:cantSplit/>
          <w:tblHeader/>
          <w:jc w:val="center"/>
        </w:trPr>
        <w:tc>
          <w:tcPr>
            <w:tcW w:w="3318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43" w14:textId="2F3A90E9" w:rsidR="00242535" w:rsidRPr="00791B9B" w:rsidRDefault="00242535" w:rsidP="0092460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 xml:space="preserve">   Min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</w:t>
            </w:r>
            <w:r w:rsidR="00924605">
              <w:rPr>
                <w:color w:val="000000"/>
                <w:sz w:val="24"/>
                <w:szCs w:val="24"/>
              </w:rPr>
              <w:t>m</w:t>
            </w:r>
            <w:r w:rsidR="00924605" w:rsidRPr="00791B9B">
              <w:rPr>
                <w:color w:val="000000"/>
                <w:sz w:val="24"/>
                <w:szCs w:val="24"/>
              </w:rPr>
              <w:t>ax</w:t>
            </w:r>
            <w:r w:rsidRPr="00791B9B">
              <w:rPr>
                <w:color w:val="000000"/>
                <w:sz w:val="24"/>
                <w:szCs w:val="24"/>
              </w:rPr>
              <w:t>, mg/day</w:t>
            </w: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44" w14:textId="74D6050C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271145" w14:textId="7238FCCF" w:rsidR="00242535" w:rsidRPr="00791B9B" w:rsidRDefault="00242535" w:rsidP="007B64B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791B9B">
              <w:rPr>
                <w:color w:val="000000"/>
                <w:sz w:val="24"/>
                <w:szCs w:val="24"/>
              </w:rPr>
              <w:t>513.0</w:t>
            </w:r>
            <w:r w:rsidR="00924605">
              <w:rPr>
                <w:color w:val="000000"/>
                <w:sz w:val="24"/>
                <w:szCs w:val="24"/>
              </w:rPr>
              <w:t>,</w:t>
            </w:r>
            <w:r w:rsidRPr="00791B9B">
              <w:rPr>
                <w:color w:val="000000"/>
                <w:sz w:val="24"/>
                <w:szCs w:val="24"/>
              </w:rPr>
              <w:t xml:space="preserve"> 5124.0</w:t>
            </w:r>
          </w:p>
        </w:tc>
      </w:tr>
      <w:tr w:rsidR="00D23CB8" w:rsidRPr="00791B9B" w14:paraId="1E271148" w14:textId="77777777" w:rsidTr="008E4082">
        <w:trPr>
          <w:cantSplit/>
          <w:tblHeader/>
          <w:jc w:val="center"/>
        </w:trPr>
        <w:tc>
          <w:tcPr>
            <w:tcW w:w="936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28D0826" w14:textId="1469E531" w:rsidR="00A76019" w:rsidRDefault="00A76019" w:rsidP="00A76019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 w:rsidRPr="00A04E8E">
              <w:rPr>
                <w:i/>
                <w:sz w:val="20"/>
                <w:szCs w:val="24"/>
              </w:rPr>
              <w:t>max</w:t>
            </w:r>
            <w:r>
              <w:rPr>
                <w:sz w:val="20"/>
                <w:szCs w:val="24"/>
              </w:rPr>
              <w:t xml:space="preserve"> maximum,</w:t>
            </w:r>
            <w:r w:rsidRPr="00D23CB8">
              <w:rPr>
                <w:sz w:val="20"/>
                <w:szCs w:val="24"/>
              </w:rPr>
              <w:t xml:space="preserve"> </w:t>
            </w:r>
            <w:r w:rsidRPr="00A04E8E">
              <w:rPr>
                <w:i/>
                <w:sz w:val="20"/>
                <w:szCs w:val="24"/>
              </w:rPr>
              <w:t>min</w:t>
            </w:r>
            <w:r>
              <w:rPr>
                <w:sz w:val="20"/>
                <w:szCs w:val="24"/>
              </w:rPr>
              <w:t xml:space="preserve"> minimum, </w:t>
            </w:r>
            <w:proofErr w:type="spellStart"/>
            <w:r w:rsidRPr="00A04E8E">
              <w:rPr>
                <w:i/>
                <w:sz w:val="20"/>
                <w:szCs w:val="24"/>
              </w:rPr>
              <w:t>Phe</w:t>
            </w:r>
            <w:proofErr w:type="spellEnd"/>
            <w:r>
              <w:rPr>
                <w:sz w:val="20"/>
                <w:szCs w:val="24"/>
              </w:rPr>
              <w:t xml:space="preserve"> phenylalanine </w:t>
            </w:r>
            <w:r w:rsidRPr="00A04E8E">
              <w:rPr>
                <w:i/>
                <w:sz w:val="20"/>
                <w:szCs w:val="24"/>
              </w:rPr>
              <w:t>SD</w:t>
            </w:r>
            <w:r>
              <w:rPr>
                <w:sz w:val="20"/>
                <w:szCs w:val="24"/>
              </w:rPr>
              <w:t xml:space="preserve"> standard deviation</w:t>
            </w:r>
          </w:p>
          <w:p w14:paraId="7DFA61A6" w14:textId="518C855C" w:rsidR="00A76019" w:rsidRDefault="00D244FE" w:rsidP="00A76019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noProof/>
                <w:sz w:val="20"/>
                <w:szCs w:val="24"/>
              </w:rPr>
            </w:pPr>
            <w:r>
              <w:rPr>
                <w:rFonts w:cs="Times New Roman"/>
                <w:noProof/>
                <w:sz w:val="20"/>
                <w:szCs w:val="24"/>
              </w:rPr>
              <w:t>*</w:t>
            </w:r>
            <w:r w:rsidR="00D23CB8" w:rsidRPr="00D23CB8">
              <w:rPr>
                <w:rFonts w:cs="Times New Roman"/>
                <w:noProof/>
                <w:sz w:val="20"/>
                <w:szCs w:val="24"/>
              </w:rPr>
              <w:t>Protein intake includes medical food and natural protein dietary intakes and was calculated as the daily average intake over 3 days prior to the assessment point.</w:t>
            </w:r>
          </w:p>
          <w:p w14:paraId="6FD6E0DC" w14:textId="564B2B07" w:rsidR="00D23CB8" w:rsidRDefault="00D244FE" w:rsidP="00A76019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  <w:r>
              <w:rPr>
                <w:rFonts w:cs="Times New Roman"/>
                <w:noProof/>
                <w:sz w:val="20"/>
                <w:szCs w:val="24"/>
              </w:rPr>
              <w:t>**</w:t>
            </w:r>
            <w:r w:rsidR="00D23CB8" w:rsidRPr="00D23CB8">
              <w:rPr>
                <w:rFonts w:cs="Times New Roman"/>
                <w:noProof/>
                <w:sz w:val="20"/>
                <w:szCs w:val="24"/>
              </w:rPr>
              <w:t xml:space="preserve">Phe intake was calculated as the daily average intake over 3 days prior to the assessment.point. Sample size indicated if n&lt;80. </w:t>
            </w:r>
          </w:p>
          <w:p w14:paraId="217D4698" w14:textId="77777777" w:rsidR="004166D9" w:rsidRDefault="004166D9" w:rsidP="00A76019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4"/>
              </w:rPr>
            </w:pPr>
          </w:p>
          <w:p w14:paraId="1E271147" w14:textId="3D8A4EB6" w:rsidR="004166D9" w:rsidRPr="00791B9B" w:rsidRDefault="004166D9" w:rsidP="00A76019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</w:tbl>
    <w:tbl>
      <w:tblPr>
        <w:tblStyle w:val="TableGrid"/>
        <w:tblW w:w="9360" w:type="dxa"/>
        <w:jc w:val="center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870"/>
        <w:gridCol w:w="2343"/>
        <w:gridCol w:w="447"/>
        <w:gridCol w:w="1309"/>
        <w:gridCol w:w="1391"/>
      </w:tblGrid>
      <w:tr w:rsidR="00242535" w:rsidRPr="00791B9B" w14:paraId="1E27114D" w14:textId="514F7F35" w:rsidTr="008E4082">
        <w:trPr>
          <w:gridAfter w:val="1"/>
          <w:wAfter w:w="1391" w:type="dxa"/>
          <w:jc w:val="center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1E27114A" w14:textId="047396CC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b/>
                <w:noProof/>
              </w:rPr>
            </w:pPr>
            <w:r w:rsidRPr="00791B9B">
              <w:rPr>
                <w:rFonts w:asciiTheme="minorHAnsi" w:hAnsiTheme="minorHAnsi"/>
                <w:b/>
                <w:noProof/>
              </w:rPr>
              <w:t xml:space="preserve">Table S2 </w:t>
            </w:r>
            <w:r w:rsidRPr="00A04E8E">
              <w:rPr>
                <w:rFonts w:asciiTheme="minorHAnsi" w:hAnsiTheme="minorHAnsi"/>
                <w:noProof/>
              </w:rPr>
              <w:t>Pegvaliase exposure</w:t>
            </w:r>
            <w:r w:rsidRPr="00791B9B">
              <w:rPr>
                <w:rFonts w:asciiTheme="minorHAnsi" w:hAnsiTheme="minorHAnsi"/>
                <w:b/>
                <w:noProof/>
              </w:rPr>
              <w:t xml:space="preserve"> 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E27114B" w14:textId="21DD7FFA" w:rsidR="00242535" w:rsidRPr="00791B9B" w:rsidRDefault="00242535" w:rsidP="007B64B4">
            <w:pPr>
              <w:keepNext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75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E27114C" w14:textId="49836892" w:rsidR="00242535" w:rsidRPr="00791B9B" w:rsidRDefault="00242535" w:rsidP="007B64B4">
            <w:pPr>
              <w:keepNext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color w:val="000000"/>
                <w:sz w:val="24"/>
                <w:szCs w:val="24"/>
              </w:rPr>
            </w:pPr>
          </w:p>
        </w:tc>
      </w:tr>
      <w:tr w:rsidR="00242535" w:rsidRPr="000A3B44" w14:paraId="1E271151" w14:textId="77777777" w:rsidTr="008F55AD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7114E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27114F" w14:textId="1CBE9A37" w:rsidR="00242535" w:rsidRPr="00791B9B" w:rsidRDefault="00242535" w:rsidP="00C90153">
            <w:pPr>
              <w:keepNext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791B9B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 xml:space="preserve">Parent </w:t>
            </w:r>
            <w:r w:rsidR="00C90153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>s</w:t>
            </w:r>
            <w:r w:rsidR="00C90153" w:rsidRPr="00791B9B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 xml:space="preserve">tudy </w:t>
            </w:r>
            <w:r w:rsidRPr="00791B9B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>(n=80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271150" w14:textId="572EEE52" w:rsidR="00242535" w:rsidRPr="00791B9B" w:rsidRDefault="00242535" w:rsidP="00C90153">
            <w:pPr>
              <w:keepNext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791B9B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 xml:space="preserve">Extension </w:t>
            </w:r>
            <w:r w:rsidR="00C90153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>s</w:t>
            </w:r>
            <w:r w:rsidR="00C90153" w:rsidRPr="00791B9B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 xml:space="preserve">tudy </w:t>
            </w:r>
            <w:r w:rsidRPr="00791B9B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>(n=68)</w:t>
            </w:r>
          </w:p>
        </w:tc>
      </w:tr>
      <w:tr w:rsidR="00242535" w:rsidRPr="000A3B44" w14:paraId="1E271155" w14:textId="77777777" w:rsidTr="008F55AD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71152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Daily dose, mg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71153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71154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242535" w:rsidRPr="000A3B44" w14:paraId="1E271159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6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Mean (SD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7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 xml:space="preserve">5.3 (6.8) 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8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 xml:space="preserve">26.2 (17.9) </w:t>
            </w:r>
          </w:p>
        </w:tc>
      </w:tr>
      <w:tr w:rsidR="00242535" w:rsidRPr="000A3B44" w14:paraId="1E27115D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A" w14:textId="3E799E6D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lastRenderedPageBreak/>
              <w:t xml:space="preserve">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B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0.13, 30.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C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3.7, 107.3</w:t>
            </w:r>
          </w:p>
        </w:tc>
      </w:tr>
      <w:tr w:rsidR="00242535" w:rsidRPr="000A3B44" w14:paraId="1E271161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E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Mean daily dose, n (%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5F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0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242535" w:rsidRPr="000A3B44" w14:paraId="1E271165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2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&lt;20 mg/day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3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75 (93.8%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4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29 (42.6%)</w:t>
            </w:r>
          </w:p>
        </w:tc>
      </w:tr>
      <w:tr w:rsidR="00242535" w:rsidRPr="000A3B44" w14:paraId="1E271169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6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≥20 to &lt;40 mg/day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7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5 (6.3%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8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25 (36.8%)</w:t>
            </w:r>
          </w:p>
        </w:tc>
      </w:tr>
      <w:tr w:rsidR="00242535" w:rsidRPr="000A3B44" w14:paraId="1E27116D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A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≥40 to &lt;60 mg/day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B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C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13 (19.1%)</w:t>
            </w:r>
          </w:p>
        </w:tc>
      </w:tr>
      <w:tr w:rsidR="00242535" w:rsidRPr="000A3B44" w14:paraId="1E271171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E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≥60 mg/day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6F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0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1 (1.5%)</w:t>
            </w:r>
          </w:p>
        </w:tc>
      </w:tr>
      <w:tr w:rsidR="00242535" w:rsidRPr="000A3B44" w14:paraId="1E271175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2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Dosing frequency, days/week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3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4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242535" w:rsidRPr="000A3B44" w14:paraId="1E271179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6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Mean (SD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7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2.5 (1.5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8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4.5 (1.6)</w:t>
            </w:r>
          </w:p>
        </w:tc>
      </w:tr>
      <w:tr w:rsidR="00242535" w:rsidRPr="000A3B44" w14:paraId="1E27117D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A" w14:textId="5ABF7EE2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B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1.0, 5.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C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1.0, 6.9</w:t>
            </w:r>
          </w:p>
        </w:tc>
      </w:tr>
      <w:tr w:rsidR="00242535" w:rsidRPr="000A3B44" w14:paraId="1E271181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E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Treatment duration, weeks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7F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0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242535" w:rsidRPr="000A3B44" w14:paraId="1E271185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2" w14:textId="77777777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Mean (SD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3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16.4 (5.4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4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176.5 (98.8)</w:t>
            </w:r>
          </w:p>
        </w:tc>
      </w:tr>
      <w:tr w:rsidR="00242535" w:rsidRPr="000A3B44" w14:paraId="1E271189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6" w14:textId="7F738248" w:rsidR="00242535" w:rsidRPr="00791B9B" w:rsidRDefault="00242535" w:rsidP="007B64B4">
            <w:pPr>
              <w:pStyle w:val="BodyText"/>
              <w:keepNext/>
              <w:keepLines/>
              <w:spacing w:after="0" w:line="240" w:lineRule="auto"/>
              <w:ind w:left="144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7" w14:textId="0D5A10BA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0.71</w:t>
            </w:r>
            <w:r w:rsidR="00924605">
              <w:rPr>
                <w:rFonts w:asciiTheme="minorHAnsi" w:hAnsiTheme="minorHAnsi" w:cs="TimesNewRoman,Regular"/>
                <w:sz w:val="24"/>
                <w:szCs w:val="24"/>
              </w:rPr>
              <w:t>,</w:t>
            </w: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 xml:space="preserve"> 29.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8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4.1, 354.3</w:t>
            </w:r>
          </w:p>
        </w:tc>
      </w:tr>
      <w:tr w:rsidR="00242535" w:rsidRPr="000A3B44" w14:paraId="1E27118D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A" w14:textId="77777777" w:rsidR="00242535" w:rsidRPr="00791B9B" w:rsidRDefault="00242535" w:rsidP="007B64B4">
            <w:pPr>
              <w:keepNext/>
              <w:keepLines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Treatment duration, n (%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B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C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</w:tr>
      <w:tr w:rsidR="00242535" w:rsidRPr="000A3B44" w14:paraId="1E271191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E" w14:textId="77777777" w:rsidR="00242535" w:rsidRPr="00791B9B" w:rsidRDefault="00242535" w:rsidP="007B64B4">
            <w:pPr>
              <w:keepNext/>
              <w:keepLines/>
              <w:ind w:left="144"/>
              <w:rPr>
                <w:rFonts w:asciiTheme="minorHAnsi" w:hAnsiTheme="minorHAnsi" w:cs="Tahoma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&lt;1 year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8F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 w:cs="TimesNewRoman,Regular"/>
                <w:sz w:val="24"/>
                <w:szCs w:val="24"/>
              </w:rPr>
              <w:t>80 (100%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0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11 (16.2%)</w:t>
            </w:r>
          </w:p>
        </w:tc>
      </w:tr>
      <w:tr w:rsidR="00242535" w:rsidRPr="000A3B44" w14:paraId="1E271195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2" w14:textId="77777777" w:rsidR="00242535" w:rsidRPr="00791B9B" w:rsidRDefault="00242535" w:rsidP="007B64B4">
            <w:pPr>
              <w:keepNext/>
              <w:keepLines/>
              <w:ind w:left="144"/>
              <w:rPr>
                <w:rFonts w:asciiTheme="minorHAnsi" w:hAnsiTheme="minorHAnsi" w:cs="Tahoma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≥1 to &lt;2 years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3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4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8 (11.8%)</w:t>
            </w:r>
          </w:p>
        </w:tc>
      </w:tr>
      <w:tr w:rsidR="00242535" w:rsidRPr="000A3B44" w14:paraId="1E271199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6" w14:textId="77777777" w:rsidR="00242535" w:rsidRPr="00791B9B" w:rsidRDefault="00242535" w:rsidP="007B64B4">
            <w:pPr>
              <w:keepNext/>
              <w:keepLines/>
              <w:ind w:left="144"/>
              <w:rPr>
                <w:rFonts w:asciiTheme="minorHAnsi" w:hAnsiTheme="minorHAnsi" w:cs="Tahoma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≥2 to &lt;3 years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7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8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6 (8.8%)</w:t>
            </w:r>
          </w:p>
        </w:tc>
      </w:tr>
      <w:tr w:rsidR="00242535" w:rsidRPr="000A3B44" w14:paraId="1E27119D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A" w14:textId="77777777" w:rsidR="00242535" w:rsidRPr="00791B9B" w:rsidRDefault="00242535" w:rsidP="007B64B4">
            <w:pPr>
              <w:keepNext/>
              <w:keepLines/>
              <w:ind w:left="144"/>
              <w:rPr>
                <w:rFonts w:asciiTheme="minorHAnsi" w:hAnsiTheme="minorHAnsi" w:cs="Tahoma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≥3 to &lt;4 years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B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19C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18 (26.5%)</w:t>
            </w:r>
          </w:p>
        </w:tc>
      </w:tr>
      <w:tr w:rsidR="00242535" w:rsidRPr="000A3B44" w14:paraId="1E2711A1" w14:textId="77777777" w:rsidTr="008E4082">
        <w:trPr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7119E" w14:textId="77777777" w:rsidR="00242535" w:rsidRPr="00791B9B" w:rsidRDefault="00242535" w:rsidP="007B64B4">
            <w:pPr>
              <w:keepNext/>
              <w:keepLines/>
              <w:ind w:left="144"/>
              <w:rPr>
                <w:rFonts w:asciiTheme="minorHAnsi" w:hAnsiTheme="minorHAnsi" w:cs="Tahoma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≥4 years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7119F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711A0" w14:textId="77777777" w:rsidR="00242535" w:rsidRPr="00791B9B" w:rsidRDefault="00242535" w:rsidP="007B64B4">
            <w:pPr>
              <w:keepNext/>
              <w:keepLines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91B9B">
              <w:rPr>
                <w:rFonts w:asciiTheme="minorHAnsi" w:hAnsiTheme="minorHAnsi"/>
                <w:color w:val="000000"/>
                <w:sz w:val="24"/>
                <w:szCs w:val="24"/>
              </w:rPr>
              <w:t>25 (36.8%)</w:t>
            </w:r>
          </w:p>
        </w:tc>
      </w:tr>
    </w:tbl>
    <w:p w14:paraId="198B85C4" w14:textId="77777777" w:rsidR="00B75087" w:rsidRDefault="00F17E84" w:rsidP="007B64B4">
      <w:pPr>
        <w:pStyle w:val="BodyText"/>
        <w:keepNext/>
        <w:keepLines/>
        <w:spacing w:after="0" w:line="240" w:lineRule="auto"/>
        <w:rPr>
          <w:rFonts w:asciiTheme="minorHAnsi" w:hAnsiTheme="minorHAnsi"/>
          <w:sz w:val="20"/>
          <w:szCs w:val="20"/>
        </w:rPr>
      </w:pPr>
      <w:r w:rsidRPr="008E4082">
        <w:rPr>
          <w:rFonts w:asciiTheme="minorHAnsi" w:hAnsiTheme="minorHAnsi"/>
          <w:sz w:val="20"/>
          <w:szCs w:val="20"/>
        </w:rPr>
        <w:t>Daily dose categories were calculated using total drug amount (mg) divided by entire duration (days) of study to allow comp</w:t>
      </w:r>
      <w:r w:rsidR="00B75087">
        <w:rPr>
          <w:rFonts w:asciiTheme="minorHAnsi" w:hAnsiTheme="minorHAnsi"/>
          <w:sz w:val="20"/>
          <w:szCs w:val="20"/>
        </w:rPr>
        <w:t>arison of dose between studies.</w:t>
      </w:r>
    </w:p>
    <w:p w14:paraId="0C50A898" w14:textId="3B3754BB" w:rsidR="00F17E84" w:rsidRPr="00886DD9" w:rsidRDefault="00B75087" w:rsidP="00886DD9">
      <w:pPr>
        <w:pStyle w:val="BodyText"/>
        <w:keepNext/>
        <w:keepLines/>
        <w:spacing w:after="0" w:line="240" w:lineRule="auto"/>
        <w:rPr>
          <w:rFonts w:asciiTheme="minorHAnsi" w:hAnsiTheme="minorHAnsi"/>
          <w:b/>
          <w:sz w:val="20"/>
          <w:szCs w:val="20"/>
        </w:rPr>
      </w:pPr>
      <w:proofErr w:type="gramStart"/>
      <w:r w:rsidRPr="00A04E8E">
        <w:rPr>
          <w:rFonts w:asciiTheme="minorHAnsi" w:hAnsiTheme="minorHAnsi"/>
          <w:i/>
          <w:sz w:val="20"/>
          <w:szCs w:val="20"/>
        </w:rPr>
        <w:t>max</w:t>
      </w:r>
      <w:proofErr w:type="gramEnd"/>
      <w:r>
        <w:rPr>
          <w:rFonts w:asciiTheme="minorHAnsi" w:hAnsiTheme="minorHAnsi"/>
          <w:sz w:val="20"/>
          <w:szCs w:val="20"/>
        </w:rPr>
        <w:t xml:space="preserve"> maximum, </w:t>
      </w:r>
      <w:r w:rsidRPr="00A04E8E">
        <w:rPr>
          <w:rFonts w:asciiTheme="minorHAnsi" w:hAnsiTheme="minorHAnsi"/>
          <w:i/>
          <w:sz w:val="20"/>
          <w:szCs w:val="20"/>
        </w:rPr>
        <w:t>min</w:t>
      </w:r>
      <w:r w:rsidR="00F17E84" w:rsidRPr="008E4082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 xml:space="preserve">minimum, </w:t>
      </w:r>
      <w:r w:rsidRPr="00A04E8E">
        <w:rPr>
          <w:rFonts w:asciiTheme="minorHAnsi" w:hAnsiTheme="minorHAnsi"/>
          <w:i/>
          <w:sz w:val="20"/>
          <w:szCs w:val="20"/>
        </w:rPr>
        <w:t>SD</w:t>
      </w:r>
      <w:r>
        <w:rPr>
          <w:rFonts w:asciiTheme="minorHAnsi" w:hAnsiTheme="minorHAnsi"/>
          <w:sz w:val="20"/>
          <w:szCs w:val="20"/>
        </w:rPr>
        <w:t xml:space="preserve"> standard deviation</w:t>
      </w:r>
      <w:r w:rsidR="00F17E84">
        <w:rPr>
          <w:b/>
        </w:rPr>
        <w:br w:type="page"/>
      </w:r>
    </w:p>
    <w:tbl>
      <w:tblPr>
        <w:tblStyle w:val="TableGrid"/>
        <w:tblW w:w="9822" w:type="dxa"/>
        <w:jc w:val="center"/>
        <w:shd w:val="clear" w:color="auto" w:fill="EDEDED" w:themeFill="accent3" w:themeFillTint="33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420"/>
        <w:gridCol w:w="2160"/>
        <w:gridCol w:w="2003"/>
        <w:gridCol w:w="2227"/>
        <w:gridCol w:w="12"/>
      </w:tblGrid>
      <w:tr w:rsidR="00242535" w:rsidRPr="007B64B4" w14:paraId="1E2711B6" w14:textId="0857EE6D" w:rsidTr="00A04E8E">
        <w:trPr>
          <w:jc w:val="center"/>
        </w:trPr>
        <w:tc>
          <w:tcPr>
            <w:tcW w:w="98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711B5" w14:textId="534059C1" w:rsidR="00242535" w:rsidRPr="00A04E8E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A04E8E">
              <w:rPr>
                <w:rFonts w:ascii="Calibri" w:hAnsi="Calibri" w:cs="Calibri"/>
                <w:b/>
              </w:rPr>
              <w:lastRenderedPageBreak/>
              <w:t>Table S3</w:t>
            </w:r>
            <w:r w:rsidRPr="00A04E8E">
              <w:rPr>
                <w:rFonts w:ascii="Calibri" w:hAnsi="Calibri" w:cs="Calibri"/>
              </w:rPr>
              <w:t xml:space="preserve"> Blood </w:t>
            </w:r>
            <w:proofErr w:type="spellStart"/>
            <w:r w:rsidRPr="00A04E8E">
              <w:rPr>
                <w:rFonts w:ascii="Calibri" w:hAnsi="Calibri" w:cs="Calibri"/>
              </w:rPr>
              <w:t>Phe</w:t>
            </w:r>
            <w:proofErr w:type="spellEnd"/>
            <w:r w:rsidRPr="00A04E8E">
              <w:rPr>
                <w:rFonts w:ascii="Calibri" w:hAnsi="Calibri" w:cs="Calibri"/>
              </w:rPr>
              <w:t xml:space="preserve"> concentration by study week</w:t>
            </w:r>
          </w:p>
        </w:tc>
      </w:tr>
      <w:tr w:rsidR="00242535" w:rsidRPr="000A3B44" w14:paraId="1E2711BA" w14:textId="77777777" w:rsidTr="00A04E8E">
        <w:trPr>
          <w:jc w:val="center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711B7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</w:p>
          <w:p w14:paraId="1E2711B8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>Study week</w:t>
            </w:r>
          </w:p>
        </w:tc>
        <w:tc>
          <w:tcPr>
            <w:tcW w:w="640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2711B9" w14:textId="5DBDB1B1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b/>
                <w:color w:val="000000"/>
                <w:szCs w:val="22"/>
              </w:rPr>
            </w:pPr>
            <w:r w:rsidRPr="00791B9B">
              <w:rPr>
                <w:rFonts w:asciiTheme="minorHAnsi" w:hAnsiTheme="minorHAnsi"/>
                <w:b/>
                <w:color w:val="000000"/>
                <w:szCs w:val="22"/>
              </w:rPr>
              <w:t>Phase 2</w:t>
            </w:r>
            <w:r w:rsidR="00E37A84">
              <w:rPr>
                <w:rFonts w:asciiTheme="minorHAnsi" w:hAnsiTheme="minorHAnsi"/>
                <w:b/>
                <w:color w:val="000000"/>
                <w:szCs w:val="22"/>
              </w:rPr>
              <w:t xml:space="preserve"> </w:t>
            </w:r>
            <w:r w:rsidR="00907E34">
              <w:rPr>
                <w:rFonts w:asciiTheme="minorHAnsi" w:hAnsiTheme="minorHAnsi"/>
                <w:b/>
                <w:color w:val="000000"/>
                <w:szCs w:val="22"/>
              </w:rPr>
              <w:t>p</w:t>
            </w:r>
            <w:r w:rsidR="00E37A84">
              <w:rPr>
                <w:rFonts w:asciiTheme="minorHAnsi" w:hAnsiTheme="minorHAnsi"/>
                <w:b/>
                <w:color w:val="000000"/>
                <w:szCs w:val="22"/>
              </w:rPr>
              <w:t>articipants</w:t>
            </w:r>
            <w:r w:rsidRPr="00791B9B">
              <w:rPr>
                <w:rFonts w:asciiTheme="minorHAnsi" w:hAnsiTheme="minorHAnsi"/>
                <w:b/>
                <w:color w:val="000000"/>
                <w:szCs w:val="22"/>
              </w:rPr>
              <w:t xml:space="preserve"> (n=80)</w:t>
            </w:r>
          </w:p>
        </w:tc>
      </w:tr>
      <w:tr w:rsidR="00242535" w:rsidRPr="00791B9B" w14:paraId="1E2711BE" w14:textId="77777777" w:rsidTr="00A04E8E">
        <w:trPr>
          <w:gridAfter w:val="1"/>
          <w:wAfter w:w="12" w:type="dxa"/>
          <w:jc w:val="center"/>
        </w:trPr>
        <w:tc>
          <w:tcPr>
            <w:tcW w:w="3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BB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711BC" w14:textId="1286387E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 xml:space="preserve">Blood </w:t>
            </w:r>
            <w:proofErr w:type="spellStart"/>
            <w:r w:rsidRPr="00791B9B">
              <w:rPr>
                <w:rFonts w:asciiTheme="minorHAnsi" w:hAnsiTheme="minorHAnsi"/>
                <w:szCs w:val="22"/>
              </w:rPr>
              <w:t>Phe</w:t>
            </w:r>
            <w:proofErr w:type="spellEnd"/>
            <w:r w:rsidR="00B75087">
              <w:rPr>
                <w:rFonts w:asciiTheme="minorHAnsi" w:hAnsiTheme="minorHAnsi"/>
                <w:szCs w:val="22"/>
              </w:rPr>
              <w:t xml:space="preserve"> (</w:t>
            </w:r>
            <w:r w:rsidR="00B75087" w:rsidRPr="00791B9B">
              <w:rPr>
                <w:rFonts w:asciiTheme="minorHAnsi" w:hAnsiTheme="minorHAnsi"/>
                <w:szCs w:val="22"/>
              </w:rPr>
              <w:t>µ</w:t>
            </w:r>
            <w:proofErr w:type="spellStart"/>
            <w:r w:rsidR="00B75087" w:rsidRPr="00791B9B">
              <w:rPr>
                <w:rFonts w:asciiTheme="minorHAnsi" w:hAnsiTheme="minorHAnsi"/>
                <w:szCs w:val="22"/>
              </w:rPr>
              <w:t>mol</w:t>
            </w:r>
            <w:proofErr w:type="spellEnd"/>
            <w:r w:rsidR="00B75087" w:rsidRPr="00791B9B">
              <w:rPr>
                <w:rFonts w:asciiTheme="minorHAnsi" w:hAnsiTheme="minorHAnsi"/>
                <w:szCs w:val="22"/>
              </w:rPr>
              <w:t>/L</w:t>
            </w:r>
            <w:r w:rsidR="00B75087">
              <w:rPr>
                <w:rFonts w:asciiTheme="minorHAnsi" w:hAnsiTheme="minorHAnsi"/>
                <w:szCs w:val="22"/>
              </w:rPr>
              <w:t>)</w:t>
            </w:r>
          </w:p>
        </w:tc>
        <w:tc>
          <w:tcPr>
            <w:tcW w:w="42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E2711BD" w14:textId="5156ADBD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  <w:r w:rsidRPr="00791B9B">
              <w:rPr>
                <w:rFonts w:asciiTheme="minorHAnsi" w:hAnsiTheme="minorHAnsi"/>
                <w:color w:val="000000"/>
                <w:szCs w:val="22"/>
              </w:rPr>
              <w:t xml:space="preserve">Change from </w:t>
            </w:r>
            <w:r w:rsidR="00907E34">
              <w:rPr>
                <w:rFonts w:asciiTheme="minorHAnsi" w:hAnsiTheme="minorHAnsi"/>
                <w:color w:val="000000"/>
                <w:szCs w:val="22"/>
              </w:rPr>
              <w:t>b</w:t>
            </w:r>
            <w:r w:rsidR="00907E34" w:rsidRPr="00791B9B">
              <w:rPr>
                <w:rFonts w:asciiTheme="minorHAnsi" w:hAnsiTheme="minorHAnsi"/>
                <w:color w:val="000000"/>
                <w:szCs w:val="22"/>
              </w:rPr>
              <w:t>aseline</w:t>
            </w:r>
            <w:r w:rsidRPr="00791B9B">
              <w:rPr>
                <w:rFonts w:asciiTheme="minorHAnsi" w:hAnsiTheme="minorHAnsi"/>
                <w:color w:val="000000"/>
                <w:szCs w:val="22"/>
              </w:rPr>
              <w:t>*</w:t>
            </w:r>
          </w:p>
        </w:tc>
      </w:tr>
      <w:tr w:rsidR="00242535" w:rsidRPr="000A3B44" w14:paraId="1E2711C3" w14:textId="77777777" w:rsidTr="00A04E8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BF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2711C0" w14:textId="05540EB8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2003" w:type="dxa"/>
            <w:tcBorders>
              <w:left w:val="nil"/>
              <w:right w:val="nil"/>
            </w:tcBorders>
            <w:shd w:val="clear" w:color="auto" w:fill="auto"/>
          </w:tcPr>
          <w:p w14:paraId="1E2711C1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>µ</w:t>
            </w:r>
            <w:proofErr w:type="spellStart"/>
            <w:r w:rsidRPr="00791B9B">
              <w:rPr>
                <w:rFonts w:asciiTheme="minorHAnsi" w:hAnsiTheme="minorHAnsi"/>
                <w:szCs w:val="22"/>
              </w:rPr>
              <w:t>mol</w:t>
            </w:r>
            <w:proofErr w:type="spellEnd"/>
            <w:r w:rsidRPr="00791B9B">
              <w:rPr>
                <w:rFonts w:asciiTheme="minorHAnsi" w:hAnsiTheme="minorHAnsi"/>
                <w:szCs w:val="22"/>
              </w:rPr>
              <w:t>/L</w:t>
            </w:r>
          </w:p>
        </w:tc>
        <w:tc>
          <w:tcPr>
            <w:tcW w:w="223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E2711C2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  <w:r w:rsidRPr="00791B9B">
              <w:rPr>
                <w:rFonts w:asciiTheme="minorHAnsi" w:hAnsiTheme="minorHAnsi"/>
                <w:color w:val="000000"/>
                <w:szCs w:val="22"/>
              </w:rPr>
              <w:t>%</w:t>
            </w:r>
          </w:p>
        </w:tc>
      </w:tr>
      <w:tr w:rsidR="00242535" w:rsidRPr="00042192" w14:paraId="1E2711D0" w14:textId="77777777" w:rsidTr="00A04E8E">
        <w:trPr>
          <w:trHeight w:val="74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C4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>Baseline (n=80)</w:t>
            </w:r>
          </w:p>
          <w:p w14:paraId="1E2711C5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 xml:space="preserve">   Mean (SD)</w:t>
            </w:r>
          </w:p>
          <w:p w14:paraId="1E2711C6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 xml:space="preserve">   Median</w:t>
            </w:r>
          </w:p>
          <w:p w14:paraId="1E2711C7" w14:textId="04C56145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 xml:space="preserve">   Min, </w:t>
            </w:r>
            <w:r w:rsidR="00924605">
              <w:rPr>
                <w:rFonts w:asciiTheme="minorHAnsi" w:hAnsiTheme="minorHAnsi"/>
                <w:szCs w:val="22"/>
              </w:rPr>
              <w:t>max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711C8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</w:p>
          <w:p w14:paraId="1E2711C9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  <w:r w:rsidRPr="00791B9B">
              <w:rPr>
                <w:rFonts w:asciiTheme="minorHAnsi" w:hAnsiTheme="minorHAnsi"/>
                <w:color w:val="000000"/>
                <w:szCs w:val="22"/>
              </w:rPr>
              <w:t>1302.4 (351.50)</w:t>
            </w:r>
          </w:p>
          <w:p w14:paraId="1E2711CA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color w:val="000000"/>
                <w:szCs w:val="22"/>
              </w:rPr>
              <w:t>1266.5</w:t>
            </w:r>
          </w:p>
          <w:p w14:paraId="1E2711CB" w14:textId="23313EED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  <w:r w:rsidRPr="00791B9B">
              <w:rPr>
                <w:rFonts w:asciiTheme="minorHAnsi" w:hAnsiTheme="minorHAnsi"/>
                <w:color w:val="000000"/>
                <w:szCs w:val="22"/>
              </w:rPr>
              <w:t>249.0</w:t>
            </w:r>
            <w:r w:rsidR="00924605">
              <w:rPr>
                <w:rFonts w:asciiTheme="minorHAnsi" w:hAnsiTheme="minorHAnsi"/>
                <w:color w:val="000000"/>
                <w:szCs w:val="22"/>
              </w:rPr>
              <w:t>,</w:t>
            </w:r>
            <w:r w:rsidRPr="00791B9B">
              <w:rPr>
                <w:rFonts w:asciiTheme="minorHAnsi" w:hAnsiTheme="minorHAnsi"/>
                <w:color w:val="000000"/>
                <w:szCs w:val="22"/>
              </w:rPr>
              <w:t xml:space="preserve"> 2214.0</w:t>
            </w: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711CC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</w:p>
          <w:p w14:paraId="1E2711CD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szCs w:val="22"/>
              </w:rPr>
            </w:pPr>
            <w:r w:rsidRPr="00791B9B">
              <w:rPr>
                <w:rFonts w:asciiTheme="minorHAnsi" w:hAnsiTheme="minorHAnsi"/>
                <w:szCs w:val="22"/>
              </w:rPr>
              <w:t>NA</w:t>
            </w:r>
          </w:p>
        </w:tc>
        <w:tc>
          <w:tcPr>
            <w:tcW w:w="22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711CE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</w:p>
          <w:p w14:paraId="1E2711CF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  <w:szCs w:val="22"/>
              </w:rPr>
            </w:pPr>
            <w:r w:rsidRPr="00791B9B">
              <w:rPr>
                <w:rFonts w:asciiTheme="minorHAnsi" w:hAnsiTheme="minorHAnsi"/>
                <w:color w:val="000000"/>
                <w:szCs w:val="22"/>
              </w:rPr>
              <w:t>NA</w:t>
            </w:r>
          </w:p>
        </w:tc>
      </w:tr>
      <w:tr w:rsidR="00242535" w:rsidRPr="00042192" w14:paraId="1E2711E1" w14:textId="77777777" w:rsidTr="00A04E8E">
        <w:trPr>
          <w:trHeight w:val="1097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D1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24 (n=65)</w:t>
            </w:r>
          </w:p>
          <w:p w14:paraId="1E2711D2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1D3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1D4" w14:textId="3347E00B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b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D5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D6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807.0 (551.75)</w:t>
            </w:r>
          </w:p>
          <w:p w14:paraId="1E2711D7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 w:rsidRPr="00791B9B">
              <w:rPr>
                <w:rFonts w:asciiTheme="minorHAnsi" w:hAnsiTheme="minorHAnsi" w:cs="TimesNewRoman,Regular"/>
              </w:rPr>
              <w:t>874.0</w:t>
            </w:r>
          </w:p>
          <w:p w14:paraId="1E2711D8" w14:textId="676AC695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2005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D9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DA" w14:textId="06513200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497.9 (557.40)</w:t>
            </w:r>
          </w:p>
          <w:p w14:paraId="1E2711DB" w14:textId="73F7E4BE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395.0</w:t>
            </w:r>
          </w:p>
          <w:p w14:paraId="1E2711DC" w14:textId="080F3674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09.0, 209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DD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DE" w14:textId="4AA8A322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37.6 (38.83)</w:t>
            </w:r>
          </w:p>
          <w:p w14:paraId="1E2711DF" w14:textId="42872286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26.6</w:t>
            </w:r>
          </w:p>
          <w:p w14:paraId="1E2711E0" w14:textId="35714114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99.9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14.9</w:t>
            </w:r>
          </w:p>
        </w:tc>
      </w:tr>
      <w:tr w:rsidR="00242535" w:rsidRPr="00042192" w14:paraId="1E2711F2" w14:textId="77777777" w:rsidTr="00A04E8E">
        <w:trPr>
          <w:trHeight w:val="818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E2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48 (n=61)</w:t>
            </w:r>
          </w:p>
          <w:p w14:paraId="1E2711E3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1E4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1E5" w14:textId="54DA6F83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E6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E7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541.6 (515.51)</w:t>
            </w:r>
          </w:p>
          <w:p w14:paraId="1E2711E8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 w:rsidRPr="00791B9B">
              <w:rPr>
                <w:rFonts w:asciiTheme="minorHAnsi" w:hAnsiTheme="minorHAnsi" w:cs="TimesNewRoman,Regular"/>
              </w:rPr>
              <w:t>487.0</w:t>
            </w:r>
          </w:p>
          <w:p w14:paraId="1E2711E9" w14:textId="5AF4C6DC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697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EA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EB" w14:textId="7B7DD0B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796.3 (561.62)</w:t>
            </w:r>
          </w:p>
          <w:p w14:paraId="1E2711EC" w14:textId="24BC1049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53.0</w:t>
            </w:r>
          </w:p>
          <w:p w14:paraId="1E2711ED" w14:textId="188A203D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536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EE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EF" w14:textId="0603734B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58.9 (39.00)</w:t>
            </w:r>
          </w:p>
          <w:p w14:paraId="1E2711F0" w14:textId="4D6AC163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69.9</w:t>
            </w:r>
          </w:p>
          <w:p w14:paraId="1E2711F1" w14:textId="29C4BE06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50.3</w:t>
            </w:r>
          </w:p>
        </w:tc>
      </w:tr>
      <w:tr w:rsidR="00242535" w:rsidRPr="00042192" w14:paraId="1E271203" w14:textId="77777777" w:rsidTr="00A04E8E">
        <w:trPr>
          <w:trHeight w:val="971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F3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72 (n=56)</w:t>
            </w:r>
          </w:p>
          <w:p w14:paraId="1E2711F4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1F5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1F6" w14:textId="7BBAC45E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F7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F8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481.3 (446.40)</w:t>
            </w:r>
          </w:p>
          <w:p w14:paraId="1E2711F9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 w:rsidRPr="00791B9B">
              <w:rPr>
                <w:rFonts w:asciiTheme="minorHAnsi" w:hAnsiTheme="minorHAnsi" w:cs="TimesNewRoman,Regular"/>
              </w:rPr>
              <w:t>377.0</w:t>
            </w:r>
          </w:p>
          <w:p w14:paraId="1E2711FA" w14:textId="470C4255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648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FB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1FC" w14:textId="3C599E35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866.2 (530.59)</w:t>
            </w:r>
          </w:p>
          <w:p w14:paraId="1E2711FD" w14:textId="55171D3C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965.5</w:t>
            </w:r>
          </w:p>
          <w:p w14:paraId="1E2711FE" w14:textId="364D33B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304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1FF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00" w14:textId="4AC4EB56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62.8 (35.50)</w:t>
            </w:r>
          </w:p>
          <w:p w14:paraId="1E271201" w14:textId="7F851A8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71.3</w:t>
            </w:r>
          </w:p>
          <w:p w14:paraId="1E271202" w14:textId="0BF76ABD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31.0</w:t>
            </w:r>
          </w:p>
        </w:tc>
      </w:tr>
      <w:tr w:rsidR="00242535" w:rsidRPr="00042192" w14:paraId="1E271214" w14:textId="77777777" w:rsidTr="00A04E8E">
        <w:trPr>
          <w:trHeight w:val="998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04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96 (n=49)</w:t>
            </w:r>
          </w:p>
          <w:p w14:paraId="1E271205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06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07" w14:textId="2DC67BA0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08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09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502.4 (491.62)</w:t>
            </w:r>
          </w:p>
          <w:p w14:paraId="1E27120A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 w:rsidRPr="00791B9B">
              <w:rPr>
                <w:rFonts w:asciiTheme="minorHAnsi" w:hAnsiTheme="minorHAnsi" w:cs="TimesNewRoman,Regular"/>
              </w:rPr>
              <w:t>447.0</w:t>
            </w:r>
          </w:p>
          <w:p w14:paraId="1E27120B" w14:textId="32816DFC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769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0C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0D" w14:textId="2A65339D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867.1 (493.44)</w:t>
            </w:r>
          </w:p>
          <w:p w14:paraId="1E27120E" w14:textId="0779EA6D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18.0</w:t>
            </w:r>
          </w:p>
          <w:p w14:paraId="1E27120F" w14:textId="3A360C08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214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10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11" w14:textId="467869F2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64.2 (33.20)</w:t>
            </w:r>
          </w:p>
          <w:p w14:paraId="1E271212" w14:textId="148536FE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 w:cs="TimesNewRoman,Regular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67.7</w:t>
            </w:r>
          </w:p>
          <w:p w14:paraId="1E271213" w14:textId="468E8293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16.7</w:t>
            </w:r>
          </w:p>
        </w:tc>
      </w:tr>
      <w:tr w:rsidR="00242535" w:rsidRPr="00042192" w14:paraId="1E271225" w14:textId="77777777" w:rsidTr="00A04E8E">
        <w:trPr>
          <w:trHeight w:val="9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15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120 (n=51)</w:t>
            </w:r>
          </w:p>
          <w:p w14:paraId="1E271216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17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18" w14:textId="64342189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19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1A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372.0 (514.33)</w:t>
            </w:r>
          </w:p>
          <w:p w14:paraId="1E27121B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 w:cs="TimesNewRoman,Regular"/>
              </w:rPr>
              <w:t>138.0</w:t>
            </w:r>
          </w:p>
          <w:p w14:paraId="1E27121C" w14:textId="3EF76055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868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1D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1E" w14:textId="3337755F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0.2 (581.10)</w:t>
            </w:r>
          </w:p>
          <w:p w14:paraId="1E27121F" w14:textId="719E84D7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1076.0</w:t>
            </w:r>
          </w:p>
          <w:p w14:paraId="1E271220" w14:textId="694CA99E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545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21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22" w14:textId="3D13FE25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72.3 (37.46)</w:t>
            </w:r>
          </w:p>
          <w:p w14:paraId="1E271223" w14:textId="4309B2EC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9.9</w:t>
            </w:r>
          </w:p>
          <w:p w14:paraId="1E271224" w14:textId="3EA6614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46.1</w:t>
            </w:r>
          </w:p>
        </w:tc>
      </w:tr>
      <w:tr w:rsidR="00242535" w:rsidRPr="00042192" w14:paraId="1E271236" w14:textId="77777777" w:rsidTr="00A04E8E">
        <w:trPr>
          <w:trHeight w:val="953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26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144 (n=45)</w:t>
            </w:r>
          </w:p>
          <w:p w14:paraId="1E271227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28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29" w14:textId="0FEDC8B1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2A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2B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476.1 (514.33)</w:t>
            </w:r>
          </w:p>
          <w:p w14:paraId="1E27122C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 w:cs="TimesNewRoman,Regular"/>
              </w:rPr>
              <w:t>282.0</w:t>
            </w:r>
          </w:p>
          <w:p w14:paraId="1E27122D" w14:textId="3038EC1E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705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2E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2F" w14:textId="12C70F1F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919.4 (595.58)</w:t>
            </w:r>
          </w:p>
          <w:p w14:paraId="1E271230" w14:textId="799BD207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1015.0</w:t>
            </w:r>
          </w:p>
          <w:p w14:paraId="1E271231" w14:textId="38AFCC3C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199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259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32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33" w14:textId="4B3AEF1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64.6 (38.92)</w:t>
            </w:r>
          </w:p>
          <w:p w14:paraId="1E271234" w14:textId="2EF22DC7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79.8</w:t>
            </w:r>
          </w:p>
          <w:p w14:paraId="1E271235" w14:textId="06D5396B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99.9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26.8</w:t>
            </w:r>
          </w:p>
        </w:tc>
      </w:tr>
      <w:tr w:rsidR="00242535" w:rsidRPr="00042192" w14:paraId="1E271247" w14:textId="77777777" w:rsidTr="00A04E8E">
        <w:trPr>
          <w:trHeight w:val="89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37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168 (n=44)</w:t>
            </w:r>
          </w:p>
          <w:p w14:paraId="1E271238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39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3A" w14:textId="3D087A44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3B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3C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476.4 (558.69)</w:t>
            </w:r>
          </w:p>
          <w:p w14:paraId="1E27123D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 w:cs="TimesNewRoman,Regular"/>
              </w:rPr>
              <w:t>172.5</w:t>
            </w:r>
          </w:p>
          <w:p w14:paraId="1E27123E" w14:textId="0947459E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741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3F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40" w14:textId="0E4679BF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904.7 (589.94)</w:t>
            </w:r>
          </w:p>
          <w:p w14:paraId="1E271241" w14:textId="40B94278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99.5</w:t>
            </w:r>
          </w:p>
          <w:p w14:paraId="1E271242" w14:textId="5C715A44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261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43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44" w14:textId="03A0BC52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65.7 (38.43)</w:t>
            </w:r>
          </w:p>
          <w:p w14:paraId="1E271245" w14:textId="4865528E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4.8</w:t>
            </w:r>
          </w:p>
          <w:p w14:paraId="1E271246" w14:textId="5C4991B5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22.4</w:t>
            </w:r>
          </w:p>
        </w:tc>
      </w:tr>
      <w:tr w:rsidR="00242535" w:rsidRPr="00042192" w14:paraId="1E271258" w14:textId="77777777" w:rsidTr="00A04E8E">
        <w:trPr>
          <w:trHeight w:val="1007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48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192 (n=39)</w:t>
            </w:r>
          </w:p>
          <w:p w14:paraId="1E271249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4A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4B" w14:textId="0D67A326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4C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4D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552.7 (535.56)</w:t>
            </w:r>
          </w:p>
          <w:p w14:paraId="1E27124E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 w:cs="TimesNewRoman,Regular"/>
              </w:rPr>
              <w:t>439.0</w:t>
            </w:r>
          </w:p>
          <w:p w14:paraId="1E27124F" w14:textId="5BEAACD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752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50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51" w14:textId="54F58B3F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827.0 (633.58)</w:t>
            </w:r>
          </w:p>
          <w:p w14:paraId="1E271252" w14:textId="6AEBD33D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63.0</w:t>
            </w:r>
          </w:p>
          <w:p w14:paraId="1E271253" w14:textId="3598CA1A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08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796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54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55" w14:textId="418E25EE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57.5 (43.14)</w:t>
            </w:r>
          </w:p>
          <w:p w14:paraId="1E271256" w14:textId="0551F72D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63.7</w:t>
            </w:r>
          </w:p>
          <w:p w14:paraId="1E271257" w14:textId="4F9B5699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83.3</w:t>
            </w:r>
          </w:p>
        </w:tc>
      </w:tr>
      <w:tr w:rsidR="00242535" w:rsidRPr="00042192" w14:paraId="1E271269" w14:textId="77777777" w:rsidTr="00A04E8E">
        <w:trPr>
          <w:trHeight w:val="1106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59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lastRenderedPageBreak/>
              <w:t>Week 216 (n=28)</w:t>
            </w:r>
          </w:p>
          <w:p w14:paraId="1E27125A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5B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5C" w14:textId="1556032D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5D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5E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589.1 (557.06)</w:t>
            </w:r>
          </w:p>
          <w:p w14:paraId="1E27125F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 w:cs="TimesNewRoman,Regular"/>
              </w:rPr>
              <w:t>412.0</w:t>
            </w:r>
          </w:p>
          <w:p w14:paraId="1E271260" w14:textId="1FC495CA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709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61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62" w14:textId="53B321F3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804.0 (538.48)</w:t>
            </w:r>
          </w:p>
          <w:p w14:paraId="1E271263" w14:textId="1A2A50A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27.0</w:t>
            </w:r>
          </w:p>
          <w:p w14:paraId="1E271264" w14:textId="696672CB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154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65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66" w14:textId="1A4ECB29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59.4 (36.79)</w:t>
            </w:r>
          </w:p>
          <w:p w14:paraId="1E271267" w14:textId="5BD4AF92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66.7</w:t>
            </w:r>
          </w:p>
          <w:p w14:paraId="1E271268" w14:textId="51392426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9.9</w:t>
            </w:r>
          </w:p>
        </w:tc>
      </w:tr>
      <w:tr w:rsidR="00242535" w:rsidRPr="00042192" w14:paraId="1E27127A" w14:textId="77777777" w:rsidTr="00A04E8E">
        <w:trPr>
          <w:trHeight w:val="6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6A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240 (n=22)</w:t>
            </w:r>
          </w:p>
          <w:p w14:paraId="1E27126B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6C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6D" w14:textId="182C99F4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6E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6F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398.8 (486.70)</w:t>
            </w:r>
          </w:p>
          <w:p w14:paraId="1E271270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 w:cs="TimesNewRoman,Regular"/>
              </w:rPr>
              <w:t>185.0</w:t>
            </w:r>
          </w:p>
          <w:p w14:paraId="1E271271" w14:textId="021AD872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1655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72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73" w14:textId="5AEE46BC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60.5 (535.02)</w:t>
            </w:r>
          </w:p>
          <w:p w14:paraId="1E271274" w14:textId="021C726B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1147.5</w:t>
            </w:r>
          </w:p>
          <w:p w14:paraId="1E271275" w14:textId="6AE5B70E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2213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81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276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77" w14:textId="09AC8169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72.7 (30.81)</w:t>
            </w:r>
          </w:p>
          <w:p w14:paraId="1E271278" w14:textId="39ED4D38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 w:cs="TimesNewRoman,Regular"/>
              </w:rPr>
              <w:t>−</w:t>
            </w:r>
            <w:r w:rsidR="00242535" w:rsidRPr="00791B9B">
              <w:rPr>
                <w:rFonts w:asciiTheme="minorHAnsi" w:hAnsiTheme="minorHAnsi" w:cs="TimesNewRoman,Regular"/>
              </w:rPr>
              <w:t>88.6</w:t>
            </w:r>
          </w:p>
          <w:p w14:paraId="1E271279" w14:textId="111B7455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00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</w:t>
            </w: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9.9</w:t>
            </w:r>
          </w:p>
        </w:tc>
      </w:tr>
      <w:tr w:rsidR="00242535" w:rsidRPr="00042192" w14:paraId="1E27128B" w14:textId="77777777" w:rsidTr="00A04E8E">
        <w:trPr>
          <w:trHeight w:val="5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7127B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>Week 264 (n=19)</w:t>
            </w:r>
          </w:p>
          <w:p w14:paraId="1E27127C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an (SD)</w:t>
            </w:r>
          </w:p>
          <w:p w14:paraId="1E27127D" w14:textId="77777777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edian</w:t>
            </w:r>
          </w:p>
          <w:p w14:paraId="1E27127E" w14:textId="654A9075" w:rsidR="00242535" w:rsidRPr="00791B9B" w:rsidRDefault="00242535" w:rsidP="00B75087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</w:rPr>
              <w:t xml:space="preserve">   Min, </w:t>
            </w:r>
            <w:r w:rsidR="00924605">
              <w:rPr>
                <w:rFonts w:asciiTheme="minorHAnsi" w:hAnsiTheme="minorHAnsi"/>
              </w:rPr>
              <w:t>ma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7127F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80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791B9B">
              <w:rPr>
                <w:rFonts w:asciiTheme="minorHAnsi" w:hAnsiTheme="minorHAnsi"/>
                <w:color w:val="000000"/>
              </w:rPr>
              <w:t>791.3 (739.46)</w:t>
            </w:r>
          </w:p>
          <w:p w14:paraId="1E271281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626.0</w:t>
            </w:r>
          </w:p>
          <w:p w14:paraId="1E271282" w14:textId="7894BF74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 w:rsidRPr="00791B9B">
              <w:rPr>
                <w:rFonts w:asciiTheme="minorHAnsi" w:hAnsiTheme="minorHAnsi"/>
                <w:color w:val="000000"/>
              </w:rPr>
              <w:t>1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Pr="00791B9B">
              <w:rPr>
                <w:rFonts w:asciiTheme="minorHAnsi" w:hAnsiTheme="minorHAnsi"/>
                <w:color w:val="000000"/>
              </w:rPr>
              <w:t xml:space="preserve"> 2444.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71283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84" w14:textId="7D81B50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649.9 (594.87)</w:t>
            </w:r>
          </w:p>
          <w:p w14:paraId="1E271285" w14:textId="7409EEE8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650.0</w:t>
            </w:r>
          </w:p>
          <w:p w14:paraId="1E271286" w14:textId="12B7D3F5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1639.0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406.0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71287" w14:textId="77777777" w:rsidR="00242535" w:rsidRPr="00791B9B" w:rsidRDefault="00242535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</w:p>
          <w:p w14:paraId="1E271288" w14:textId="314B071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48.6 (41.25)</w:t>
            </w:r>
          </w:p>
          <w:p w14:paraId="1E271289" w14:textId="265ADF55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47.8</w:t>
            </w:r>
          </w:p>
          <w:p w14:paraId="1E27128A" w14:textId="543E1ED1" w:rsidR="00242535" w:rsidRPr="00791B9B" w:rsidRDefault="00F17E84" w:rsidP="00A04E8E">
            <w:pPr>
              <w:pStyle w:val="BodyText"/>
              <w:keepNext/>
              <w:keepLines/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−</w:t>
            </w:r>
            <w:r w:rsidR="00242535" w:rsidRPr="00791B9B">
              <w:rPr>
                <w:rFonts w:asciiTheme="minorHAnsi" w:hAnsiTheme="minorHAnsi"/>
                <w:color w:val="000000"/>
              </w:rPr>
              <w:t>99.9</w:t>
            </w:r>
            <w:r w:rsidR="00924605">
              <w:rPr>
                <w:rFonts w:asciiTheme="minorHAnsi" w:hAnsiTheme="minorHAnsi"/>
                <w:color w:val="000000"/>
              </w:rPr>
              <w:t>,</w:t>
            </w:r>
            <w:r w:rsidR="00242535" w:rsidRPr="00791B9B">
              <w:rPr>
                <w:rFonts w:asciiTheme="minorHAnsi" w:hAnsiTheme="minorHAnsi"/>
                <w:color w:val="000000"/>
              </w:rPr>
              <w:t xml:space="preserve"> 24.6</w:t>
            </w:r>
          </w:p>
        </w:tc>
      </w:tr>
    </w:tbl>
    <w:p w14:paraId="129D168B" w14:textId="28F2FAA8" w:rsidR="00F17E84" w:rsidRDefault="00F17E84" w:rsidP="00A04E8E">
      <w:pPr>
        <w:pStyle w:val="TableNote"/>
        <w:tabs>
          <w:tab w:val="clear" w:pos="144"/>
        </w:tabs>
        <w:spacing w:before="0" w:line="240" w:lineRule="auto"/>
        <w:ind w:left="0" w:firstLine="0"/>
        <w:rPr>
          <w:rFonts w:asciiTheme="minorHAnsi" w:hAnsiTheme="minorHAnsi"/>
          <w:szCs w:val="20"/>
        </w:rPr>
      </w:pPr>
      <w:r w:rsidRPr="00135674">
        <w:rPr>
          <w:rFonts w:asciiTheme="minorHAnsi" w:hAnsiTheme="minorHAnsi"/>
          <w:szCs w:val="20"/>
        </w:rPr>
        <w:t xml:space="preserve">All phase 2 data included. Sample size reflects participants with data available at study </w:t>
      </w:r>
      <w:proofErr w:type="spellStart"/>
      <w:r w:rsidRPr="00135674">
        <w:rPr>
          <w:rFonts w:asciiTheme="minorHAnsi" w:hAnsiTheme="minorHAnsi"/>
          <w:szCs w:val="20"/>
        </w:rPr>
        <w:t>timepoint</w:t>
      </w:r>
      <w:proofErr w:type="spellEnd"/>
      <w:r w:rsidRPr="00135674">
        <w:rPr>
          <w:rFonts w:asciiTheme="minorHAnsi" w:hAnsiTheme="minorHAnsi"/>
          <w:szCs w:val="20"/>
        </w:rPr>
        <w:t>; study is ongoing.</w:t>
      </w:r>
      <w:r w:rsidR="001F1887">
        <w:rPr>
          <w:rFonts w:asciiTheme="minorHAnsi" w:hAnsiTheme="minorHAnsi"/>
          <w:szCs w:val="20"/>
        </w:rPr>
        <w:t xml:space="preserve"> </w:t>
      </w:r>
      <w:proofErr w:type="gramStart"/>
      <w:r w:rsidR="001F1887" w:rsidRPr="00A04E8E">
        <w:rPr>
          <w:rFonts w:asciiTheme="minorHAnsi" w:hAnsiTheme="minorHAnsi"/>
          <w:i/>
          <w:szCs w:val="20"/>
        </w:rPr>
        <w:t>max</w:t>
      </w:r>
      <w:proofErr w:type="gramEnd"/>
      <w:r w:rsidR="001F1887">
        <w:rPr>
          <w:rFonts w:asciiTheme="minorHAnsi" w:hAnsiTheme="minorHAnsi"/>
          <w:szCs w:val="20"/>
        </w:rPr>
        <w:t xml:space="preserve"> maximum,</w:t>
      </w:r>
      <w:r w:rsidRPr="00135674">
        <w:rPr>
          <w:rFonts w:asciiTheme="minorHAnsi" w:hAnsiTheme="minorHAnsi"/>
          <w:szCs w:val="20"/>
        </w:rPr>
        <w:t xml:space="preserve"> </w:t>
      </w:r>
      <w:r w:rsidRPr="00A04E8E">
        <w:rPr>
          <w:rFonts w:asciiTheme="minorHAnsi" w:hAnsiTheme="minorHAnsi"/>
          <w:i/>
          <w:szCs w:val="20"/>
        </w:rPr>
        <w:t>m</w:t>
      </w:r>
      <w:r w:rsidR="001F1887" w:rsidRPr="00A04E8E">
        <w:rPr>
          <w:rFonts w:asciiTheme="minorHAnsi" w:hAnsiTheme="minorHAnsi"/>
          <w:i/>
          <w:szCs w:val="20"/>
        </w:rPr>
        <w:t>in</w:t>
      </w:r>
      <w:r w:rsidR="001F1887">
        <w:rPr>
          <w:rFonts w:asciiTheme="minorHAnsi" w:hAnsiTheme="minorHAnsi"/>
          <w:szCs w:val="20"/>
        </w:rPr>
        <w:t xml:space="preserve"> minimum, </w:t>
      </w:r>
      <w:r w:rsidR="001F1887" w:rsidRPr="00A04E8E">
        <w:rPr>
          <w:rFonts w:asciiTheme="minorHAnsi" w:hAnsiTheme="minorHAnsi"/>
          <w:i/>
          <w:szCs w:val="20"/>
        </w:rPr>
        <w:t>NA</w:t>
      </w:r>
      <w:r w:rsidR="001F1887">
        <w:rPr>
          <w:rFonts w:asciiTheme="minorHAnsi" w:hAnsiTheme="minorHAnsi"/>
          <w:szCs w:val="20"/>
        </w:rPr>
        <w:t xml:space="preserve"> not applicable,</w:t>
      </w:r>
      <w:r w:rsidRPr="00135674">
        <w:rPr>
          <w:rFonts w:asciiTheme="minorHAnsi" w:hAnsiTheme="minorHAnsi"/>
          <w:szCs w:val="20"/>
        </w:rPr>
        <w:t xml:space="preserve"> </w:t>
      </w:r>
      <w:proofErr w:type="spellStart"/>
      <w:r w:rsidR="001F1887" w:rsidRPr="001F1887">
        <w:rPr>
          <w:rFonts w:asciiTheme="minorHAnsi" w:hAnsiTheme="minorHAnsi"/>
          <w:i/>
          <w:szCs w:val="20"/>
        </w:rPr>
        <w:t>Phe</w:t>
      </w:r>
      <w:proofErr w:type="spellEnd"/>
      <w:r w:rsidR="001F1887">
        <w:rPr>
          <w:rFonts w:asciiTheme="minorHAnsi" w:hAnsiTheme="minorHAnsi"/>
          <w:szCs w:val="20"/>
        </w:rPr>
        <w:t xml:space="preserve"> phenylalanine, </w:t>
      </w:r>
      <w:r w:rsidRPr="00A04E8E">
        <w:rPr>
          <w:rFonts w:asciiTheme="minorHAnsi" w:hAnsiTheme="minorHAnsi"/>
          <w:i/>
          <w:szCs w:val="20"/>
        </w:rPr>
        <w:t>SD</w:t>
      </w:r>
      <w:r w:rsidR="002923FC">
        <w:rPr>
          <w:rFonts w:asciiTheme="minorHAnsi" w:hAnsiTheme="minorHAnsi"/>
          <w:szCs w:val="20"/>
        </w:rPr>
        <w:t xml:space="preserve"> standard deviation</w:t>
      </w:r>
    </w:p>
    <w:p w14:paraId="2F768B4B" w14:textId="285BECF1" w:rsidR="00F17E84" w:rsidRDefault="002923FC" w:rsidP="00A04E8E">
      <w:pPr>
        <w:pStyle w:val="TableNote"/>
        <w:tabs>
          <w:tab w:val="clear" w:pos="144"/>
        </w:tabs>
        <w:spacing w:before="0" w:line="240" w:lineRule="auto"/>
        <w:ind w:left="0" w:firstLine="0"/>
        <w:rPr>
          <w:rFonts w:asciiTheme="minorHAnsi" w:hAnsiTheme="minorHAnsi"/>
          <w:szCs w:val="20"/>
        </w:rPr>
      </w:pPr>
      <w:r w:rsidRPr="00135674">
        <w:rPr>
          <w:rFonts w:asciiTheme="minorHAnsi" w:hAnsiTheme="minorHAnsi"/>
          <w:szCs w:val="20"/>
        </w:rPr>
        <w:t>*Calculated from baseline (treatment</w:t>
      </w:r>
      <w:r>
        <w:rPr>
          <w:rFonts w:asciiTheme="minorHAnsi" w:hAnsiTheme="minorHAnsi"/>
          <w:szCs w:val="20"/>
        </w:rPr>
        <w:t>-</w:t>
      </w:r>
      <w:r w:rsidRPr="00135674">
        <w:rPr>
          <w:rFonts w:asciiTheme="minorHAnsi" w:hAnsiTheme="minorHAnsi"/>
          <w:szCs w:val="20"/>
        </w:rPr>
        <w:t>naïve) in the parent study for participants with available measurements at both time points.</w:t>
      </w:r>
    </w:p>
    <w:p w14:paraId="699DA381" w14:textId="77777777" w:rsidR="00907E34" w:rsidRPr="00791B9B" w:rsidRDefault="00907E34" w:rsidP="00A04E8E">
      <w:pPr>
        <w:pStyle w:val="TableNote"/>
        <w:tabs>
          <w:tab w:val="clear" w:pos="144"/>
        </w:tabs>
        <w:spacing w:before="0" w:line="240" w:lineRule="auto"/>
        <w:ind w:left="0" w:firstLine="0"/>
        <w:rPr>
          <w:rFonts w:asciiTheme="minorHAnsi" w:hAnsiTheme="minorHAnsi"/>
          <w:color w:val="000000"/>
        </w:rPr>
      </w:pPr>
    </w:p>
    <w:p w14:paraId="1E27128F" w14:textId="77777777" w:rsidR="007B64B4" w:rsidRDefault="007B64B4"/>
    <w:sectPr w:rsidR="007B6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C2AED" w14:textId="77777777" w:rsidR="009C76C0" w:rsidRDefault="009C76C0" w:rsidP="00C90153">
      <w:pPr>
        <w:spacing w:after="0" w:line="240" w:lineRule="auto"/>
      </w:pPr>
      <w:r>
        <w:separator/>
      </w:r>
    </w:p>
  </w:endnote>
  <w:endnote w:type="continuationSeparator" w:id="0">
    <w:p w14:paraId="5B978FE2" w14:textId="77777777" w:rsidR="009C76C0" w:rsidRDefault="009C76C0" w:rsidP="00C90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34D21" w14:textId="77777777" w:rsidR="009C76C0" w:rsidRDefault="009C76C0" w:rsidP="00C90153">
      <w:pPr>
        <w:spacing w:after="0" w:line="240" w:lineRule="auto"/>
      </w:pPr>
      <w:r>
        <w:separator/>
      </w:r>
    </w:p>
  </w:footnote>
  <w:footnote w:type="continuationSeparator" w:id="0">
    <w:p w14:paraId="4969ADCB" w14:textId="77777777" w:rsidR="009C76C0" w:rsidRDefault="009C76C0" w:rsidP="00C9015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Birardi">
    <w15:presenceInfo w15:providerId="AD" w15:userId="S-1-5-21-1475683131-2063818909-5522801-8428936"/>
  </w15:person>
  <w15:person w15:author="Joshua Safran">
    <w15:presenceInfo w15:providerId="AD" w15:userId="S-1-5-21-3415842553-1114698219-1032229874-87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42535"/>
    <w:rsid w:val="00047EE0"/>
    <w:rsid w:val="001F1887"/>
    <w:rsid w:val="00242535"/>
    <w:rsid w:val="00265D9D"/>
    <w:rsid w:val="002923FC"/>
    <w:rsid w:val="00293996"/>
    <w:rsid w:val="003345D3"/>
    <w:rsid w:val="004166D9"/>
    <w:rsid w:val="006B25BA"/>
    <w:rsid w:val="007B64B4"/>
    <w:rsid w:val="007F28F5"/>
    <w:rsid w:val="00886DD9"/>
    <w:rsid w:val="00890F46"/>
    <w:rsid w:val="008E4082"/>
    <w:rsid w:val="008F55AD"/>
    <w:rsid w:val="00907E34"/>
    <w:rsid w:val="00924605"/>
    <w:rsid w:val="009B0AEA"/>
    <w:rsid w:val="009C76C0"/>
    <w:rsid w:val="00A04E8E"/>
    <w:rsid w:val="00A47565"/>
    <w:rsid w:val="00A76019"/>
    <w:rsid w:val="00B01895"/>
    <w:rsid w:val="00B74EDE"/>
    <w:rsid w:val="00B75087"/>
    <w:rsid w:val="00BD37BE"/>
    <w:rsid w:val="00C90153"/>
    <w:rsid w:val="00C92618"/>
    <w:rsid w:val="00CA104A"/>
    <w:rsid w:val="00D23CB8"/>
    <w:rsid w:val="00D244FE"/>
    <w:rsid w:val="00E37A84"/>
    <w:rsid w:val="00E53BE9"/>
    <w:rsid w:val="00E67FEE"/>
    <w:rsid w:val="00E7259B"/>
    <w:rsid w:val="00F17E84"/>
    <w:rsid w:val="00F5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710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Char,Char + Italic"/>
    <w:basedOn w:val="Normal"/>
    <w:link w:val="BodyTextChar"/>
    <w:qFormat/>
    <w:rsid w:val="00242535"/>
    <w:pPr>
      <w:spacing w:after="120" w:line="288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aliases w:val="Char Char,Char + Italic Char"/>
    <w:basedOn w:val="DefaultParagraphFont"/>
    <w:link w:val="BodyText"/>
    <w:rsid w:val="0024253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Note">
    <w:name w:val="Table Note"/>
    <w:basedOn w:val="BodyText"/>
    <w:link w:val="TableNoteChar"/>
    <w:qFormat/>
    <w:rsid w:val="00242535"/>
    <w:pPr>
      <w:tabs>
        <w:tab w:val="right" w:pos="144"/>
      </w:tabs>
      <w:spacing w:before="40" w:after="0"/>
      <w:ind w:left="115" w:hanging="115"/>
    </w:pPr>
    <w:rPr>
      <w:sz w:val="20"/>
    </w:rPr>
  </w:style>
  <w:style w:type="character" w:customStyle="1" w:styleId="TableNoteChar">
    <w:name w:val="Table Note Char"/>
    <w:link w:val="TableNote"/>
    <w:locked/>
    <w:rsid w:val="00242535"/>
    <w:rPr>
      <w:rFonts w:ascii="Times New Roman" w:eastAsia="Times New Roman" w:hAnsi="Times New Roman" w:cs="Times New Roman"/>
      <w:sz w:val="20"/>
      <w:szCs w:val="24"/>
    </w:rPr>
  </w:style>
  <w:style w:type="table" w:styleId="TableGrid">
    <w:name w:val="Table Grid"/>
    <w:basedOn w:val="TableNormal"/>
    <w:uiPriority w:val="39"/>
    <w:rsid w:val="002425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242535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7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5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756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90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153"/>
  </w:style>
  <w:style w:type="paragraph" w:styleId="Footer">
    <w:name w:val="footer"/>
    <w:basedOn w:val="Normal"/>
    <w:link w:val="FooterChar"/>
    <w:uiPriority w:val="99"/>
    <w:unhideWhenUsed/>
    <w:rsid w:val="00C90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1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Char,Char + Italic"/>
    <w:basedOn w:val="Normal"/>
    <w:link w:val="BodyTextChar"/>
    <w:qFormat/>
    <w:rsid w:val="00242535"/>
    <w:pPr>
      <w:spacing w:after="120" w:line="288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aliases w:val="Char Char,Char + Italic Char"/>
    <w:basedOn w:val="DefaultParagraphFont"/>
    <w:link w:val="BodyText"/>
    <w:rsid w:val="0024253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Note">
    <w:name w:val="Table Note"/>
    <w:basedOn w:val="BodyText"/>
    <w:link w:val="TableNoteChar"/>
    <w:qFormat/>
    <w:rsid w:val="00242535"/>
    <w:pPr>
      <w:tabs>
        <w:tab w:val="right" w:pos="144"/>
      </w:tabs>
      <w:spacing w:before="40" w:after="0"/>
      <w:ind w:left="115" w:hanging="115"/>
    </w:pPr>
    <w:rPr>
      <w:sz w:val="20"/>
    </w:rPr>
  </w:style>
  <w:style w:type="character" w:customStyle="1" w:styleId="TableNoteChar">
    <w:name w:val="Table Note Char"/>
    <w:link w:val="TableNote"/>
    <w:locked/>
    <w:rsid w:val="00242535"/>
    <w:rPr>
      <w:rFonts w:ascii="Times New Roman" w:eastAsia="Times New Roman" w:hAnsi="Times New Roman" w:cs="Times New Roman"/>
      <w:sz w:val="20"/>
      <w:szCs w:val="24"/>
    </w:rPr>
  </w:style>
  <w:style w:type="table" w:styleId="TableGrid">
    <w:name w:val="Table Grid"/>
    <w:basedOn w:val="TableNormal"/>
    <w:uiPriority w:val="39"/>
    <w:rsid w:val="002425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242535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7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5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756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90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153"/>
  </w:style>
  <w:style w:type="paragraph" w:styleId="Footer">
    <w:name w:val="footer"/>
    <w:basedOn w:val="Normal"/>
    <w:link w:val="FooterChar"/>
    <w:uiPriority w:val="99"/>
    <w:unhideWhenUsed/>
    <w:rsid w:val="00C90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</Words>
  <Characters>3755</Characters>
  <Application>Microsoft Office Word</Application>
  <DocSecurity>0</DocSecurity>
  <Lines>417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4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Birardi</dc:creator>
  <cp:lastModifiedBy>LAMIRA</cp:lastModifiedBy>
  <cp:revision>3</cp:revision>
  <dcterms:created xsi:type="dcterms:W3CDTF">2018-06-27T19:00:00Z</dcterms:created>
  <dcterms:modified xsi:type="dcterms:W3CDTF">2018-06-28T21:42:00Z</dcterms:modified>
</cp:coreProperties>
</file>